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C3F41" w14:textId="77777777" w:rsidR="00607B49" w:rsidRDefault="00607B49" w:rsidP="00607B49">
      <w:pPr>
        <w:tabs>
          <w:tab w:val="left" w:pos="8931"/>
          <w:tab w:val="left" w:pos="10206"/>
        </w:tabs>
        <w:spacing w:after="0"/>
        <w:ind w:firstLine="284"/>
        <w:contextualSpacing/>
        <w:rPr>
          <w:rStyle w:val="Enfasicorsivo"/>
          <w:b/>
          <w:bCs/>
          <w:szCs w:val="24"/>
        </w:rPr>
      </w:pPr>
      <w:r>
        <w:rPr>
          <w:rStyle w:val="Enfasicorsivo"/>
          <w:b/>
          <w:bCs/>
          <w:szCs w:val="24"/>
        </w:rPr>
        <w:t>PIGNATELLO ET AL.</w:t>
      </w:r>
    </w:p>
    <w:p w14:paraId="67AD7DD1" w14:textId="04123587" w:rsidR="00607B49" w:rsidRPr="008D20CE" w:rsidRDefault="00607B49" w:rsidP="00607B49">
      <w:pPr>
        <w:tabs>
          <w:tab w:val="left" w:pos="8931"/>
          <w:tab w:val="left" w:pos="10206"/>
        </w:tabs>
        <w:spacing w:after="0"/>
        <w:ind w:firstLine="284"/>
        <w:contextualSpacing/>
        <w:rPr>
          <w:rStyle w:val="Enfasicorsivo"/>
          <w:b/>
          <w:bCs/>
          <w:i w:val="0"/>
          <w:szCs w:val="24"/>
        </w:rPr>
      </w:pPr>
      <w:r w:rsidRPr="008D20CE">
        <w:rPr>
          <w:rStyle w:val="Enfasicorsivo"/>
          <w:b/>
          <w:bCs/>
          <w:szCs w:val="24"/>
        </w:rPr>
        <w:t>SUPPLEMENTARY MATERIAL:</w:t>
      </w:r>
    </w:p>
    <w:p w14:paraId="05C0BB5B" w14:textId="77777777" w:rsidR="00607B49" w:rsidRDefault="00607B49" w:rsidP="00607B49">
      <w:pPr>
        <w:tabs>
          <w:tab w:val="left" w:pos="8931"/>
          <w:tab w:val="left" w:pos="10206"/>
        </w:tabs>
        <w:spacing w:after="0"/>
        <w:ind w:firstLine="284"/>
        <w:contextualSpacing/>
        <w:rPr>
          <w:rStyle w:val="Enfasicorsivo"/>
          <w:i w:val="0"/>
          <w:szCs w:val="24"/>
        </w:rPr>
      </w:pPr>
    </w:p>
    <w:p w14:paraId="4DE05246" w14:textId="77777777" w:rsidR="00607B49" w:rsidRPr="009B4AEA" w:rsidRDefault="00607B49" w:rsidP="00607B49">
      <w:pPr>
        <w:spacing w:before="0" w:after="200" w:line="36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  <w:r w:rsidRPr="009B4AEA">
        <w:rPr>
          <w:rFonts w:eastAsiaTheme="minorHAnsi" w:cstheme="minorBidi"/>
          <w:iCs/>
          <w:color w:val="auto"/>
          <w:sz w:val="22"/>
          <w:lang w:val="en-GB"/>
        </w:rPr>
        <w:t xml:space="preserve">Table S1. </w:t>
      </w:r>
      <w:r>
        <w:rPr>
          <w:rFonts w:eastAsiaTheme="minorHAnsi" w:cstheme="minorBidi"/>
          <w:iCs/>
          <w:color w:val="auto"/>
          <w:sz w:val="22"/>
          <w:lang w:val="en-GB"/>
        </w:rPr>
        <w:t>S</w:t>
      </w:r>
      <w:r w:rsidRPr="009B4AEA">
        <w:rPr>
          <w:rFonts w:eastAsiaTheme="minorHAnsi" w:cstheme="minorBidi"/>
          <w:iCs/>
          <w:color w:val="auto"/>
          <w:sz w:val="22"/>
          <w:lang w:val="en-GB"/>
        </w:rPr>
        <w:t>tability of IDE-loaded nanomicelles under various storage condi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556"/>
        <w:gridCol w:w="1556"/>
        <w:gridCol w:w="1985"/>
        <w:gridCol w:w="1983"/>
      </w:tblGrid>
      <w:tr w:rsidR="00607B49" w:rsidRPr="009B4AEA" w14:paraId="07309CC2" w14:textId="77777777" w:rsidTr="002F4DBF">
        <w:trPr>
          <w:trHeight w:val="33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147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BD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1B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6374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SNM-IDE1</w:t>
            </w:r>
          </w:p>
        </w:tc>
        <w:tc>
          <w:tcPr>
            <w:tcW w:w="11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35F0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SNM-IDE2</w:t>
            </w:r>
          </w:p>
        </w:tc>
      </w:tr>
      <w:tr w:rsidR="00607B49" w:rsidRPr="009B4AEA" w14:paraId="5D6AAD66" w14:textId="77777777" w:rsidTr="002F4DBF">
        <w:trPr>
          <w:trHeight w:val="330"/>
        </w:trPr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677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016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40E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val="it-IT" w:eastAsia="it-IT"/>
              </w:rPr>
            </w:pPr>
          </w:p>
        </w:tc>
        <w:tc>
          <w:tcPr>
            <w:tcW w:w="11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7DF8B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11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BB8F0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</w:tr>
      <w:tr w:rsidR="00607B49" w:rsidRPr="009B4AEA" w14:paraId="12A4821E" w14:textId="77777777" w:rsidTr="002F4DBF">
        <w:trPr>
          <w:trHeight w:val="402"/>
        </w:trPr>
        <w:tc>
          <w:tcPr>
            <w:tcW w:w="901" w:type="pct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08B023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bookmarkStart w:id="0" w:name="_Hlk58339598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1 MONTH</w:t>
            </w:r>
          </w:p>
        </w:tc>
        <w:tc>
          <w:tcPr>
            <w:tcW w:w="901" w:type="pct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C70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56E2237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4°C</w:t>
            </w:r>
          </w:p>
          <w:p w14:paraId="3C78601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710BC2A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7482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7BEB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8.84±0.558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CFF8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57.90±0.291</w:t>
            </w:r>
          </w:p>
        </w:tc>
      </w:tr>
      <w:tr w:rsidR="00607B49" w:rsidRPr="009B4AEA" w14:paraId="47677E32" w14:textId="77777777" w:rsidTr="002F4DBF">
        <w:trPr>
          <w:trHeight w:val="393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4C206DB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131E2E3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FF64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7FD2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91±0.01</w:t>
            </w:r>
          </w:p>
        </w:tc>
        <w:tc>
          <w:tcPr>
            <w:tcW w:w="1148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68DB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0.052±0.04</w:t>
            </w:r>
          </w:p>
        </w:tc>
      </w:tr>
      <w:tr w:rsidR="00607B49" w:rsidRPr="009B4AEA" w14:paraId="720A3ED3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861206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D9E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C8152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0A02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2.00±0.617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76E003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57.38±0.692</w:t>
            </w:r>
          </w:p>
        </w:tc>
      </w:tr>
      <w:tr w:rsidR="00607B49" w:rsidRPr="009B4AEA" w14:paraId="196DBEF8" w14:textId="77777777" w:rsidTr="002F4DBF">
        <w:trPr>
          <w:trHeight w:val="48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E191B7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7440678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1373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0B67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87±0.01</w:t>
            </w:r>
          </w:p>
        </w:tc>
        <w:tc>
          <w:tcPr>
            <w:tcW w:w="1148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4B98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0.063±0.03</w:t>
            </w:r>
          </w:p>
        </w:tc>
      </w:tr>
      <w:tr w:rsidR="00607B49" w:rsidRPr="009B4AEA" w14:paraId="5DC240F3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243E48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880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651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D01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9.97±0.901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BC6B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61.23±0.280</w:t>
            </w:r>
          </w:p>
        </w:tc>
      </w:tr>
      <w:tr w:rsidR="00607B49" w:rsidRPr="009B4AEA" w14:paraId="76F85714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042A38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787AE6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9BE9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2938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15±0.01</w:t>
            </w:r>
          </w:p>
        </w:tc>
        <w:tc>
          <w:tcPr>
            <w:tcW w:w="1148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1EC0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0.077±0.04</w:t>
            </w:r>
          </w:p>
        </w:tc>
      </w:tr>
      <w:bookmarkEnd w:id="0"/>
      <w:tr w:rsidR="00607B49" w:rsidRPr="009B4AEA" w14:paraId="7F9AB605" w14:textId="77777777" w:rsidTr="002F4DBF">
        <w:trPr>
          <w:trHeight w:val="402"/>
        </w:trPr>
        <w:tc>
          <w:tcPr>
            <w:tcW w:w="90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3188B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3 MONTHS</w:t>
            </w:r>
          </w:p>
        </w:tc>
        <w:tc>
          <w:tcPr>
            <w:tcW w:w="901" w:type="pct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7E1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4C2F24B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4°C</w:t>
            </w:r>
          </w:p>
          <w:p w14:paraId="47A193D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1CB0B05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416AA7C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  <w:p w14:paraId="33B3DF9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1694F98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6C354B7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  <w:p w14:paraId="539D008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  <w:p w14:paraId="49291A7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63F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D6DB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7.69±0.761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572E5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8.33±0.576</w:t>
            </w:r>
          </w:p>
        </w:tc>
      </w:tr>
      <w:tr w:rsidR="00607B49" w:rsidRPr="009B4AEA" w14:paraId="07E0BF37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D45D0E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C2E1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22D0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5861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0.011±0.07</w:t>
            </w:r>
          </w:p>
        </w:tc>
        <w:tc>
          <w:tcPr>
            <w:tcW w:w="1148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C41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0.028±0.02</w:t>
            </w:r>
          </w:p>
        </w:tc>
      </w:tr>
      <w:tr w:rsidR="00607B49" w:rsidRPr="009B4AEA" w14:paraId="220D6F1B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414431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DFC2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471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49AD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9.01±0.717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45279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57.38±0.692</w:t>
            </w:r>
          </w:p>
        </w:tc>
      </w:tr>
      <w:tr w:rsidR="00607B49" w:rsidRPr="009B4AEA" w14:paraId="1057C604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86C13B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CE9B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FA92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A72B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28±0.01</w:t>
            </w:r>
          </w:p>
        </w:tc>
        <w:tc>
          <w:tcPr>
            <w:tcW w:w="1148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1013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0.063±0.03</w:t>
            </w:r>
          </w:p>
        </w:tc>
      </w:tr>
      <w:tr w:rsidR="00607B49" w:rsidRPr="009B4AEA" w14:paraId="005FE869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2543BA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24CD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AAAA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1744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60.31±1.021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D696B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57.79±0.761</w:t>
            </w:r>
          </w:p>
        </w:tc>
      </w:tr>
      <w:tr w:rsidR="00607B49" w:rsidRPr="009B4AEA" w14:paraId="09B7F5DB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63AB0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362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BAC7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B44EC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33±0.01</w:t>
            </w:r>
          </w:p>
        </w:tc>
        <w:tc>
          <w:tcPr>
            <w:tcW w:w="1148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0458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0.011±0.01</w:t>
            </w:r>
          </w:p>
        </w:tc>
      </w:tr>
      <w:tr w:rsidR="00607B49" w:rsidRPr="009B4AEA" w14:paraId="16FBDBA9" w14:textId="77777777" w:rsidTr="002F4DBF">
        <w:trPr>
          <w:trHeight w:val="402"/>
        </w:trPr>
        <w:tc>
          <w:tcPr>
            <w:tcW w:w="901" w:type="pct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15F93A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6 MONTHS</w:t>
            </w:r>
          </w:p>
        </w:tc>
        <w:tc>
          <w:tcPr>
            <w:tcW w:w="90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016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738FB70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4°C</w:t>
            </w:r>
          </w:p>
          <w:p w14:paraId="6B6DE6C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  <w:p w14:paraId="723A582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4822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A54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t>64.59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±2.022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E547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t>61.23±0.280</w:t>
            </w:r>
          </w:p>
        </w:tc>
      </w:tr>
      <w:tr w:rsidR="00607B49" w:rsidRPr="009B4AEA" w14:paraId="72B28FA6" w14:textId="77777777" w:rsidTr="002F4DBF">
        <w:trPr>
          <w:trHeight w:val="393"/>
        </w:trPr>
        <w:tc>
          <w:tcPr>
            <w:tcW w:w="901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726A84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right w:val="single" w:sz="4" w:space="0" w:color="auto"/>
            </w:tcBorders>
            <w:vAlign w:val="center"/>
            <w:hideMark/>
          </w:tcPr>
          <w:p w14:paraId="01137DE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09D1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72D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92±0.05</w:t>
            </w:r>
          </w:p>
        </w:tc>
        <w:tc>
          <w:tcPr>
            <w:tcW w:w="1148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062F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77±0.04</w:t>
            </w:r>
          </w:p>
        </w:tc>
      </w:tr>
      <w:tr w:rsidR="00607B49" w:rsidRPr="009B4AEA" w14:paraId="342616DD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73DCA4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63C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901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AFB76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B643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8.85±0.323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BDFCF7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7.90±0.291</w:t>
            </w:r>
          </w:p>
        </w:tc>
      </w:tr>
      <w:tr w:rsidR="00607B49" w:rsidRPr="009B4AEA" w14:paraId="42D6F8FD" w14:textId="77777777" w:rsidTr="002F4DBF">
        <w:trPr>
          <w:trHeight w:val="48"/>
        </w:trPr>
        <w:tc>
          <w:tcPr>
            <w:tcW w:w="901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447FCF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right w:val="single" w:sz="8" w:space="0" w:color="auto"/>
            </w:tcBorders>
            <w:vAlign w:val="center"/>
            <w:hideMark/>
          </w:tcPr>
          <w:p w14:paraId="48BF8F8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2100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8CA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27±0.02</w:t>
            </w:r>
          </w:p>
        </w:tc>
        <w:tc>
          <w:tcPr>
            <w:tcW w:w="1148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7AD7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52±0.05</w:t>
            </w:r>
          </w:p>
        </w:tc>
      </w:tr>
      <w:tr w:rsidR="00607B49" w:rsidRPr="009B4AEA" w14:paraId="26A2A096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C1AC97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FC5F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AE94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14E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61.65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1.145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EB06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57.58±0.778</w:t>
            </w:r>
          </w:p>
        </w:tc>
      </w:tr>
      <w:tr w:rsidR="00607B49" w:rsidRPr="009B4AEA" w14:paraId="0687BE95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47F7584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03A2E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F18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6BD8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85±0.02</w:t>
            </w:r>
          </w:p>
        </w:tc>
        <w:tc>
          <w:tcPr>
            <w:tcW w:w="1148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0B6F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33±0.04</w:t>
            </w:r>
          </w:p>
        </w:tc>
      </w:tr>
    </w:tbl>
    <w:p w14:paraId="20A70B0F" w14:textId="77777777" w:rsidR="00607B49" w:rsidRPr="009B4AEA" w:rsidRDefault="00607B49" w:rsidP="00607B49">
      <w:pPr>
        <w:suppressAutoHyphens/>
        <w:autoSpaceDN w:val="0"/>
        <w:spacing w:before="0" w:after="0" w:line="240" w:lineRule="auto"/>
        <w:ind w:left="1080"/>
        <w:jc w:val="left"/>
        <w:textAlignment w:val="baseline"/>
        <w:rPr>
          <w:rFonts w:eastAsia="SimSun"/>
          <w:color w:val="auto"/>
          <w:kern w:val="3"/>
          <w:sz w:val="22"/>
          <w:lang w:eastAsia="zh-CN" w:bidi="hi-IN"/>
        </w:rPr>
      </w:pPr>
    </w:p>
    <w:p w14:paraId="43600961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b/>
          <w:iCs/>
          <w:color w:val="auto"/>
          <w:sz w:val="22"/>
          <w:u w:val="single"/>
          <w:lang w:val="en-GB"/>
        </w:rPr>
      </w:pPr>
    </w:p>
    <w:p w14:paraId="56549A4A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b/>
          <w:iCs/>
          <w:color w:val="auto"/>
          <w:sz w:val="22"/>
          <w:u w:val="single"/>
          <w:lang w:val="en-GB"/>
        </w:rPr>
      </w:pPr>
    </w:p>
    <w:p w14:paraId="06AFF0BD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b/>
          <w:iCs/>
          <w:color w:val="auto"/>
          <w:sz w:val="22"/>
          <w:u w:val="single"/>
          <w:lang w:val="en-GB"/>
        </w:rPr>
      </w:pPr>
      <w:r w:rsidRPr="009B4AEA">
        <w:rPr>
          <w:rFonts w:eastAsiaTheme="minorHAnsi" w:cstheme="minorBidi"/>
          <w:b/>
          <w:iCs/>
          <w:color w:val="auto"/>
          <w:sz w:val="22"/>
          <w:u w:val="single"/>
          <w:lang w:val="en-GB"/>
        </w:rPr>
        <w:br w:type="page"/>
      </w:r>
    </w:p>
    <w:p w14:paraId="26B32CB2" w14:textId="77777777" w:rsidR="00607B49" w:rsidRPr="009B4AEA" w:rsidRDefault="00607B49" w:rsidP="00607B49">
      <w:pPr>
        <w:spacing w:before="0" w:after="200" w:line="36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  <w:r w:rsidRPr="009B4AEA">
        <w:rPr>
          <w:rFonts w:eastAsiaTheme="minorHAnsi" w:cstheme="minorBidi"/>
          <w:iCs/>
          <w:color w:val="auto"/>
          <w:sz w:val="22"/>
          <w:lang w:val="en-GB"/>
        </w:rPr>
        <w:lastRenderedPageBreak/>
        <w:t xml:space="preserve">Table S2. </w:t>
      </w:r>
      <w:r>
        <w:rPr>
          <w:rFonts w:eastAsiaTheme="minorHAnsi" w:cstheme="minorBidi"/>
          <w:iCs/>
          <w:color w:val="auto"/>
          <w:sz w:val="22"/>
          <w:lang w:val="en-GB"/>
        </w:rPr>
        <w:t>S</w:t>
      </w:r>
      <w:r w:rsidRPr="009B4AEA">
        <w:rPr>
          <w:rFonts w:eastAsiaTheme="minorHAnsi" w:cstheme="minorBidi"/>
          <w:iCs/>
          <w:color w:val="auto"/>
          <w:sz w:val="22"/>
          <w:lang w:val="en-GB"/>
        </w:rPr>
        <w:t>tability of IBU-loaded nanomicelles under various storage condi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1613"/>
        <w:gridCol w:w="518"/>
        <w:gridCol w:w="1021"/>
        <w:gridCol w:w="1969"/>
        <w:gridCol w:w="1968"/>
      </w:tblGrid>
      <w:tr w:rsidR="00607B49" w:rsidRPr="009B4AEA" w14:paraId="0F214EF8" w14:textId="77777777" w:rsidTr="002F4DBF">
        <w:trPr>
          <w:trHeight w:val="33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EA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53F6C72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8B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5C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BD93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IBU1</w:t>
            </w:r>
          </w:p>
        </w:tc>
        <w:tc>
          <w:tcPr>
            <w:tcW w:w="113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82E3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IBU2</w:t>
            </w:r>
          </w:p>
        </w:tc>
      </w:tr>
      <w:tr w:rsidR="00607B49" w:rsidRPr="009B4AEA" w14:paraId="20B8C721" w14:textId="77777777" w:rsidTr="002F4DBF">
        <w:trPr>
          <w:trHeight w:val="33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E1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</w:tcPr>
          <w:p w14:paraId="0E5CA79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D3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29D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82EE8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113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6821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</w:tr>
      <w:tr w:rsidR="00607B49" w:rsidRPr="009B4AEA" w14:paraId="72ADBBE8" w14:textId="77777777" w:rsidTr="002F4DBF">
        <w:trPr>
          <w:trHeight w:val="402"/>
        </w:trPr>
        <w:tc>
          <w:tcPr>
            <w:tcW w:w="8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07B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1 MONTH</w:t>
            </w:r>
          </w:p>
        </w:tc>
        <w:tc>
          <w:tcPr>
            <w:tcW w:w="934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FEED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4°C</w:t>
            </w:r>
          </w:p>
        </w:tc>
        <w:tc>
          <w:tcPr>
            <w:tcW w:w="8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6F6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404C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5.85±0.4697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84D6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1.16± 0.2079</w:t>
            </w:r>
          </w:p>
        </w:tc>
      </w:tr>
      <w:tr w:rsidR="00607B49" w:rsidRPr="009B4AEA" w14:paraId="73422344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0EB78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A3A6C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33B3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2F1D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60.65±1.21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5791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5.58±1.850</w:t>
            </w:r>
          </w:p>
        </w:tc>
      </w:tr>
      <w:tr w:rsidR="00607B49" w:rsidRPr="009B4AEA" w14:paraId="29486776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4FDA5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78388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CCB9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A223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F55B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</w:tr>
      <w:tr w:rsidR="00607B49" w:rsidRPr="009B4AEA" w14:paraId="26CE0378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B5D7C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02308A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03DC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8A8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70±0.0029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44BD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64±0.035</w:t>
            </w:r>
          </w:p>
        </w:tc>
      </w:tr>
      <w:tr w:rsidR="00607B49" w:rsidRPr="009B4AEA" w14:paraId="5BA7702B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67EB4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B11E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BEEA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FDEB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2.02±0.827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05FC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3.67±7.817</w:t>
            </w:r>
          </w:p>
        </w:tc>
      </w:tr>
      <w:tr w:rsidR="00607B49" w:rsidRPr="009B4AEA" w14:paraId="5C77C8A2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870CC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01B1A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9A74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B3B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5.75±2.423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66A4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4.33±14.87</w:t>
            </w:r>
          </w:p>
        </w:tc>
      </w:tr>
      <w:tr w:rsidR="00607B49" w:rsidRPr="009B4AEA" w14:paraId="3835FDE6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58DA7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C1415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D50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F8EF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D2A8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66B73C99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5A2D8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909C9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D1F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864B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54±0.06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BEAB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393±0.526</w:t>
            </w:r>
          </w:p>
        </w:tc>
      </w:tr>
      <w:tr w:rsidR="00607B49" w:rsidRPr="009B4AEA" w14:paraId="6ED73A45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9CB18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3F3E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150B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6E4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1.00±1.104 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E301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8.68±0.4804 </w:t>
            </w:r>
          </w:p>
        </w:tc>
      </w:tr>
      <w:tr w:rsidR="00607B49" w:rsidRPr="009B4AEA" w14:paraId="107C90F3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E3531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7741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954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4DFD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4.97±2.20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CB4E0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2.81±1.027 </w:t>
            </w:r>
          </w:p>
        </w:tc>
      </w:tr>
      <w:tr w:rsidR="00607B49" w:rsidRPr="009B4AEA" w14:paraId="76922C6A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D1752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8E9F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5299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92C7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AD9C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09F14015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BEDF7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F7C9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ACA8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9511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54±0.029 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8152D" w14:textId="77777777" w:rsidR="00607B49" w:rsidRPr="009B4AEA" w:rsidRDefault="00607B49" w:rsidP="002F4DBF">
            <w:pPr>
              <w:keepNext/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70±0.009</w:t>
            </w:r>
          </w:p>
        </w:tc>
      </w:tr>
      <w:tr w:rsidR="00607B49" w:rsidRPr="009B4AEA" w14:paraId="0AED38E4" w14:textId="77777777" w:rsidTr="002F4DBF">
        <w:trPr>
          <w:trHeight w:val="330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C4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D15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61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0051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11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B0E92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</w:tr>
      <w:tr w:rsidR="00607B49" w:rsidRPr="009B4AEA" w14:paraId="75B33D21" w14:textId="77777777" w:rsidTr="002F4DBF">
        <w:trPr>
          <w:trHeight w:val="402"/>
        </w:trPr>
        <w:tc>
          <w:tcPr>
            <w:tcW w:w="8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2D6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3 MONTHS</w:t>
            </w:r>
          </w:p>
        </w:tc>
        <w:tc>
          <w:tcPr>
            <w:tcW w:w="93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60F6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4°C</w:t>
            </w:r>
          </w:p>
        </w:tc>
        <w:tc>
          <w:tcPr>
            <w:tcW w:w="8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8D2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1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7F32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t>48.66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±0.1629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7A93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t>54.38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±1.487</w:t>
            </w:r>
          </w:p>
        </w:tc>
      </w:tr>
      <w:tr w:rsidR="00607B49" w:rsidRPr="009B4AEA" w14:paraId="094525AC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3D03E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7CB00B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66F6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D7C5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2.40±1.209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8FED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7.92±2.089</w:t>
            </w:r>
          </w:p>
        </w:tc>
      </w:tr>
      <w:tr w:rsidR="00607B49" w:rsidRPr="009B4AEA" w14:paraId="5863973D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2E75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C32B74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CCB4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EF8A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6B9D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</w:tr>
      <w:tr w:rsidR="00607B49" w:rsidRPr="009B4AEA" w14:paraId="09E882AF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DD2D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A7EF14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B02D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C7F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106±0.037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C7B7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46±0.020</w:t>
            </w:r>
          </w:p>
        </w:tc>
      </w:tr>
      <w:tr w:rsidR="00607B49" w:rsidRPr="009B4AEA" w14:paraId="3A101F38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EA24E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95932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AD04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410F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46.81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0.5928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C059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55.28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0.5002</w:t>
            </w:r>
          </w:p>
        </w:tc>
      </w:tr>
      <w:tr w:rsidR="00607B49" w:rsidRPr="009B4AEA" w14:paraId="321F00A9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8A704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50116F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327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CABB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9.68±1.210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38DA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7.87±1.912</w:t>
            </w:r>
          </w:p>
        </w:tc>
      </w:tr>
      <w:tr w:rsidR="00607B49" w:rsidRPr="009B4AEA" w14:paraId="1716C272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932E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0D39EA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9CCA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DCD2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550B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09B53537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E3ED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C2DBD7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B0FC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9BF1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38±0.045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38E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82±0.068</w:t>
            </w:r>
          </w:p>
        </w:tc>
      </w:tr>
      <w:tr w:rsidR="00607B49" w:rsidRPr="009B4AEA" w14:paraId="6760171B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7280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7F62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0CF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C13D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47.09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1.152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262A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57.52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2.078</w:t>
            </w:r>
          </w:p>
        </w:tc>
      </w:tr>
      <w:tr w:rsidR="00607B49" w:rsidRPr="009B4AEA" w14:paraId="6FF471B3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63509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918366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F7F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2C9E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0.89±2.832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87BD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9.87±1.152</w:t>
            </w:r>
          </w:p>
        </w:tc>
      </w:tr>
      <w:tr w:rsidR="00607B49" w:rsidRPr="009B4AEA" w14:paraId="00C3896E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BAC4A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B1738C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D24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5D40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3D44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70B8BA0A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7BE81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482F3B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F45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89C9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11±0.066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D4765" w14:textId="77777777" w:rsidR="00607B49" w:rsidRPr="009B4AEA" w:rsidRDefault="00607B49" w:rsidP="002F4DBF">
            <w:pPr>
              <w:keepNext/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58±0.054</w:t>
            </w:r>
          </w:p>
        </w:tc>
      </w:tr>
    </w:tbl>
    <w:p w14:paraId="79C6155B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3F2E2A7C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6920BC93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27EF31F7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1E5C8D0D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5F9BE7AA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7B134A95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1612"/>
        <w:gridCol w:w="1538"/>
        <w:gridCol w:w="1968"/>
        <w:gridCol w:w="1966"/>
      </w:tblGrid>
      <w:tr w:rsidR="00607B49" w:rsidRPr="009B4AEA" w14:paraId="3F473CA3" w14:textId="77777777" w:rsidTr="002F4DBF">
        <w:trPr>
          <w:trHeight w:val="402"/>
        </w:trPr>
        <w:tc>
          <w:tcPr>
            <w:tcW w:w="8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1309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6 MONTHS</w:t>
            </w:r>
          </w:p>
        </w:tc>
        <w:tc>
          <w:tcPr>
            <w:tcW w:w="93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0D6A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4°C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7DCC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1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D676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t>49.65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±0.1444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5B61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t>53.11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±0.997</w:t>
            </w:r>
          </w:p>
        </w:tc>
      </w:tr>
      <w:tr w:rsidR="00607B49" w:rsidRPr="009B4AEA" w14:paraId="12C6A939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EE207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C605A9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0E34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C9F2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49.20±1.119</w:t>
            </w:r>
          </w:p>
        </w:tc>
        <w:tc>
          <w:tcPr>
            <w:tcW w:w="113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3162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3.92±1.489</w:t>
            </w:r>
          </w:p>
        </w:tc>
      </w:tr>
      <w:tr w:rsidR="00607B49" w:rsidRPr="009B4AEA" w14:paraId="40C55A2A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56A04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84EF8C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3E0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7EB9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6A1A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99%</w:t>
            </w:r>
          </w:p>
        </w:tc>
      </w:tr>
      <w:tr w:rsidR="00607B49" w:rsidRPr="009B4AEA" w14:paraId="5E698CDD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0E1C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3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E83B94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70AF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BA40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116±0.088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090A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106±0.033</w:t>
            </w:r>
          </w:p>
        </w:tc>
      </w:tr>
      <w:tr w:rsidR="00607B49" w:rsidRPr="009B4AEA" w14:paraId="6E1E139B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4DD75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B3BB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834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CD8F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48.11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0.5444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B89B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57.00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0.4743</w:t>
            </w:r>
          </w:p>
        </w:tc>
      </w:tr>
      <w:tr w:rsidR="00607B49" w:rsidRPr="009B4AEA" w14:paraId="65AE449E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3060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A6A7FB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2C5D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D40B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9.18±1.445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99F3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7.66±1.334</w:t>
            </w:r>
          </w:p>
        </w:tc>
      </w:tr>
      <w:tr w:rsidR="00607B49" w:rsidRPr="009B4AEA" w14:paraId="4125E0D9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B455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EF0736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F00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2572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6C95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361A8FC8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FB60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2680D0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AC7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4DC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67±0.01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B2D6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98±0.012</w:t>
            </w:r>
          </w:p>
        </w:tc>
      </w:tr>
      <w:tr w:rsidR="00607B49" w:rsidRPr="009B4AEA" w14:paraId="4366EA52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AB5B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8E61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19A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5344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51.09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1.221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218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val="it-IT" w:eastAsia="zh-CN" w:bidi="hi-IN"/>
              </w:rPr>
              <w:t>59.11</w:t>
            </w: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±1.777</w:t>
            </w:r>
          </w:p>
        </w:tc>
      </w:tr>
      <w:tr w:rsidR="00607B49" w:rsidRPr="009B4AEA" w14:paraId="070915C4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8210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A590B0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9B9F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FA36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0.87±1.445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B7CA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61.33±1.009</w:t>
            </w:r>
          </w:p>
        </w:tc>
      </w:tr>
      <w:tr w:rsidR="00607B49" w:rsidRPr="009B4AEA" w14:paraId="33A082B4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94BB8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EEBBE4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0850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BAA4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0CFC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99%</w:t>
            </w:r>
          </w:p>
        </w:tc>
      </w:tr>
      <w:tr w:rsidR="00607B49" w:rsidRPr="009B4AEA" w14:paraId="2E5803BF" w14:textId="77777777" w:rsidTr="002F4DBF">
        <w:trPr>
          <w:trHeight w:val="402"/>
        </w:trPr>
        <w:tc>
          <w:tcPr>
            <w:tcW w:w="8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2F2B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34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4E5CFE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511E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CADF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0.103±0.044</w:t>
            </w:r>
          </w:p>
        </w:tc>
        <w:tc>
          <w:tcPr>
            <w:tcW w:w="113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5B083E" w14:textId="77777777" w:rsidR="00607B49" w:rsidRPr="009B4AEA" w:rsidRDefault="00607B49" w:rsidP="002F4DBF">
            <w:pPr>
              <w:keepNext/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0.097±0.098</w:t>
            </w:r>
          </w:p>
        </w:tc>
      </w:tr>
    </w:tbl>
    <w:p w14:paraId="01948C55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3AD85978" w14:textId="77777777" w:rsidR="00607B49" w:rsidRPr="009B4AEA" w:rsidRDefault="00607B49" w:rsidP="00607B49">
      <w:pPr>
        <w:spacing w:before="0" w:after="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  <w:r w:rsidRPr="009B4AEA">
        <w:rPr>
          <w:rFonts w:eastAsiaTheme="minorHAnsi" w:cstheme="minorBidi"/>
          <w:iCs/>
          <w:color w:val="auto"/>
          <w:sz w:val="22"/>
          <w:lang w:val="en-GB"/>
        </w:rPr>
        <w:br w:type="page"/>
      </w:r>
    </w:p>
    <w:p w14:paraId="18ED1A1A" w14:textId="77777777" w:rsidR="00607B49" w:rsidRPr="009B4AEA" w:rsidRDefault="00607B49" w:rsidP="00607B49">
      <w:pPr>
        <w:spacing w:before="0" w:after="200" w:line="36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  <w:r w:rsidRPr="009B4AEA">
        <w:rPr>
          <w:rFonts w:eastAsiaTheme="minorHAnsi" w:cstheme="minorBidi"/>
          <w:iCs/>
          <w:color w:val="auto"/>
          <w:sz w:val="22"/>
          <w:lang w:val="en-GB"/>
        </w:rPr>
        <w:lastRenderedPageBreak/>
        <w:t xml:space="preserve">Table S3. </w:t>
      </w:r>
      <w:r>
        <w:rPr>
          <w:rFonts w:eastAsiaTheme="minorHAnsi" w:cstheme="minorBidi"/>
          <w:iCs/>
          <w:color w:val="auto"/>
          <w:sz w:val="22"/>
          <w:lang w:val="en-GB"/>
        </w:rPr>
        <w:t>S</w:t>
      </w:r>
      <w:r w:rsidRPr="009B4AEA">
        <w:rPr>
          <w:rFonts w:eastAsiaTheme="minorHAnsi" w:cstheme="minorBidi"/>
          <w:iCs/>
          <w:color w:val="auto"/>
          <w:sz w:val="22"/>
          <w:lang w:val="en-GB"/>
        </w:rPr>
        <w:t>tability of MIC-loaded nanomicelles under various storage condi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1211"/>
        <w:gridCol w:w="1211"/>
        <w:gridCol w:w="1366"/>
        <w:gridCol w:w="1897"/>
        <w:gridCol w:w="1741"/>
      </w:tblGrid>
      <w:tr w:rsidR="00607B49" w:rsidRPr="009B4AEA" w14:paraId="3B56D02F" w14:textId="77777777" w:rsidTr="002F4DBF">
        <w:trPr>
          <w:trHeight w:val="33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DA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6DF1711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C4D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24F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09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65F7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MIC1</w:t>
            </w:r>
          </w:p>
        </w:tc>
        <w:tc>
          <w:tcPr>
            <w:tcW w:w="100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A21F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MIC2</w:t>
            </w:r>
          </w:p>
        </w:tc>
      </w:tr>
      <w:tr w:rsidR="00607B49" w:rsidRPr="009B4AEA" w14:paraId="04266352" w14:textId="77777777" w:rsidTr="002F4DBF">
        <w:trPr>
          <w:trHeight w:val="33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CC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4528D91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91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397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09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033D7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10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A7AD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</w:tr>
      <w:tr w:rsidR="00607B49" w:rsidRPr="009B4AEA" w14:paraId="574A88A1" w14:textId="77777777" w:rsidTr="002F4DBF">
        <w:trPr>
          <w:trHeight w:val="402"/>
        </w:trPr>
        <w:tc>
          <w:tcPr>
            <w:tcW w:w="7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CE78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1 MONTH</w:t>
            </w: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FC5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038D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4°C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DE7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0117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3.27±0.9853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B99D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43.78±0.5460</w:t>
            </w:r>
          </w:p>
        </w:tc>
      </w:tr>
      <w:tr w:rsidR="00607B49" w:rsidRPr="009B4AEA" w14:paraId="1CEE19A6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685E0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298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60310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6EBB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K1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C6D3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56.19±0.9306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7C71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eastAsia="zh-CN" w:bidi="hi-IN"/>
              </w:rPr>
              <w:t>48.04±0.7358</w:t>
            </w:r>
          </w:p>
        </w:tc>
      </w:tr>
      <w:tr w:rsidR="00607B49" w:rsidRPr="009B4AEA" w14:paraId="35B8B4A2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5AB52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1CF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38F9F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958D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A%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1CBC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285E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</w:tr>
      <w:tr w:rsidR="00607B49" w:rsidRPr="009B4AEA" w14:paraId="70B9ED3F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F6750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870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01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EBF5B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A0A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A061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30±0.031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D8296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82±0.015</w:t>
            </w:r>
          </w:p>
        </w:tc>
      </w:tr>
      <w:tr w:rsidR="00607B49" w:rsidRPr="009B4AEA" w14:paraId="1CE266B8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CF820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F41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2279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7A0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4C0D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9.64±0.5220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64DC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8.95±1.026</w:t>
            </w:r>
          </w:p>
        </w:tc>
      </w:tr>
      <w:tr w:rsidR="00607B49" w:rsidRPr="009B4AEA" w14:paraId="4B085E08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8B66C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BFA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520C5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1031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0189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3.45±1.252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B47A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3.62±1.489</w:t>
            </w:r>
          </w:p>
        </w:tc>
      </w:tr>
      <w:tr w:rsidR="00607B49" w:rsidRPr="009B4AEA" w14:paraId="1442EA96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C31A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7D0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40337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3BE4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F71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BF483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389DA363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2E263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5F9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C888C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5311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8E23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1±0.028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A83C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88±0.016</w:t>
            </w:r>
          </w:p>
        </w:tc>
      </w:tr>
      <w:tr w:rsidR="00607B49" w:rsidRPr="009B4AEA" w14:paraId="3A1CCCE1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1D4C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9B7DA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12AF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A2CC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DEF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6.29±0.5479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ACED6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46.73±0.7346</w:t>
            </w:r>
          </w:p>
        </w:tc>
      </w:tr>
      <w:tr w:rsidR="00607B49" w:rsidRPr="009B4AEA" w14:paraId="530AE06A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ECB79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D4D071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6876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3AB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82BD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60.58±1.345 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6C68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50.09±0.18</w:t>
            </w:r>
          </w:p>
        </w:tc>
      </w:tr>
      <w:tr w:rsidR="00607B49" w:rsidRPr="009B4AEA" w14:paraId="52962F0F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50254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14B2649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ABCB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7997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75F4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EA96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0D8C4DD7" w14:textId="77777777" w:rsidTr="002F4DBF">
        <w:trPr>
          <w:trHeight w:val="402"/>
        </w:trPr>
        <w:tc>
          <w:tcPr>
            <w:tcW w:w="7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982D5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71022B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1BF7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4BF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09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70E42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75±0.061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D6017" w14:textId="77777777" w:rsidR="00607B49" w:rsidRPr="009B4AEA" w:rsidRDefault="00607B49" w:rsidP="002F4DBF">
            <w:pPr>
              <w:keepNext/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>0.050±0.022</w:t>
            </w:r>
          </w:p>
        </w:tc>
      </w:tr>
    </w:tbl>
    <w:p w14:paraId="5A92F1C4" w14:textId="77777777" w:rsidR="00607B49" w:rsidRPr="009B4AEA" w:rsidRDefault="00607B49" w:rsidP="00607B49">
      <w:pPr>
        <w:suppressAutoHyphens/>
        <w:autoSpaceDN w:val="0"/>
        <w:spacing w:before="0" w:after="0" w:line="240" w:lineRule="auto"/>
        <w:jc w:val="left"/>
        <w:textAlignment w:val="baseline"/>
        <w:rPr>
          <w:rFonts w:eastAsia="SimSun"/>
          <w:color w:val="auto"/>
          <w:kern w:val="3"/>
          <w:sz w:val="22"/>
          <w:lang w:val="en-GB" w:eastAsia="zh-CN" w:bidi="hi-IN"/>
        </w:rPr>
      </w:pPr>
    </w:p>
    <w:p w14:paraId="5251E30A" w14:textId="77777777" w:rsidR="00607B49" w:rsidRPr="009B4AEA" w:rsidRDefault="00607B49" w:rsidP="00607B49">
      <w:pPr>
        <w:suppressAutoHyphens/>
        <w:autoSpaceDN w:val="0"/>
        <w:spacing w:before="0" w:after="0" w:line="240" w:lineRule="auto"/>
        <w:jc w:val="left"/>
        <w:textAlignment w:val="baseline"/>
        <w:rPr>
          <w:rFonts w:eastAsia="SimSun"/>
          <w:color w:val="auto"/>
          <w:kern w:val="3"/>
          <w:sz w:val="22"/>
          <w:lang w:val="en-GB" w:eastAsia="zh-CN" w:bidi="hi-I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1557"/>
        <w:gridCol w:w="1556"/>
        <w:gridCol w:w="1985"/>
        <w:gridCol w:w="1983"/>
      </w:tblGrid>
      <w:tr w:rsidR="00607B49" w:rsidRPr="009B4AEA" w14:paraId="5ECDCB18" w14:textId="77777777" w:rsidTr="002F4DBF">
        <w:trPr>
          <w:trHeight w:val="33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39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3E3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F04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AFE7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MIC1</w:t>
            </w:r>
          </w:p>
        </w:tc>
        <w:tc>
          <w:tcPr>
            <w:tcW w:w="11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185F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MIC2</w:t>
            </w:r>
          </w:p>
        </w:tc>
      </w:tr>
      <w:tr w:rsidR="00607B49" w:rsidRPr="009B4AEA" w14:paraId="09E1373E" w14:textId="77777777" w:rsidTr="002F4DBF">
        <w:trPr>
          <w:trHeight w:val="33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3A8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FD1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AC0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5183B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11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3741B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</w:tr>
      <w:tr w:rsidR="00607B49" w:rsidRPr="009B4AEA" w14:paraId="47DE8865" w14:textId="77777777" w:rsidTr="002F4DBF">
        <w:trPr>
          <w:trHeight w:val="402"/>
        </w:trPr>
        <w:tc>
          <w:tcPr>
            <w:tcW w:w="9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1019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3 MONTHS</w:t>
            </w:r>
          </w:p>
        </w:tc>
        <w:tc>
          <w:tcPr>
            <w:tcW w:w="90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77D7C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4°C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E9F4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21FE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color w:val="auto"/>
                <w:sz w:val="22"/>
              </w:rPr>
              <w:t>50.90</w:t>
            </w:r>
            <w:r w:rsidRPr="009B4AEA">
              <w:rPr>
                <w:rFonts w:eastAsia="Times New Roman"/>
                <w:color w:val="auto"/>
                <w:sz w:val="22"/>
              </w:rPr>
              <w:t>±1.052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F572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color w:val="auto"/>
                <w:sz w:val="22"/>
              </w:rPr>
              <w:t>43.81</w:t>
            </w:r>
            <w:r w:rsidRPr="009B4AEA">
              <w:rPr>
                <w:rFonts w:eastAsia="Times New Roman"/>
                <w:color w:val="auto"/>
                <w:sz w:val="22"/>
              </w:rPr>
              <w:t>±1.029</w:t>
            </w:r>
          </w:p>
        </w:tc>
      </w:tr>
      <w:tr w:rsidR="00607B49" w:rsidRPr="009B4AEA" w14:paraId="248E7805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36AC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CC31C5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389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K1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E731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54.73±2.208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1ED6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46.95±2.285</w:t>
            </w:r>
          </w:p>
        </w:tc>
      </w:tr>
      <w:tr w:rsidR="00607B49" w:rsidRPr="009B4AEA" w14:paraId="073BBD58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9F103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93EC56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7168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A%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8B97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F3A4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</w:tr>
      <w:tr w:rsidR="00607B49" w:rsidRPr="009B4AEA" w14:paraId="0C59D032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B7CB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44C1E3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11F5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C3F3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84±0.068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32A4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53±0.046</w:t>
            </w:r>
          </w:p>
        </w:tc>
      </w:tr>
      <w:tr w:rsidR="00607B49" w:rsidRPr="009B4AEA" w14:paraId="3AF6E1AF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94BEF1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E06E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BC6B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39C3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59.86</w:t>
            </w:r>
            <w:r w:rsidRPr="009B4AEA">
              <w:rPr>
                <w:rFonts w:eastAsia="Times New Roman"/>
                <w:color w:val="auto"/>
                <w:sz w:val="22"/>
              </w:rPr>
              <w:t>±1.08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DEC1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43.04</w:t>
            </w:r>
            <w:r w:rsidRPr="009B4AEA">
              <w:rPr>
                <w:rFonts w:eastAsia="Times New Roman"/>
                <w:color w:val="auto"/>
                <w:sz w:val="22"/>
              </w:rPr>
              <w:t>±0.2122</w:t>
            </w:r>
          </w:p>
        </w:tc>
      </w:tr>
      <w:tr w:rsidR="00607B49" w:rsidRPr="009B4AEA" w14:paraId="6751E8A4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3CBA6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0C72A3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D63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020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62.51±1.609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DC4C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43.54±0.9064</w:t>
            </w:r>
          </w:p>
        </w:tc>
      </w:tr>
      <w:tr w:rsidR="00607B49" w:rsidRPr="009B4AEA" w14:paraId="19F54D66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56D53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A3D64B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D5E8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034AA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99.5%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2C8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2187BB15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6F12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97F7B9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BEF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01B8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58±0.074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AF7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113±0.011</w:t>
            </w:r>
          </w:p>
        </w:tc>
      </w:tr>
      <w:tr w:rsidR="00607B49" w:rsidRPr="009B4AEA" w14:paraId="50E7F8EF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0E45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534B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89E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C387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64.89</w:t>
            </w:r>
            <w:r w:rsidRPr="009B4AEA">
              <w:rPr>
                <w:rFonts w:eastAsia="Times New Roman"/>
                <w:color w:val="auto"/>
                <w:sz w:val="22"/>
              </w:rPr>
              <w:t>±1.781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E1DB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53.55</w:t>
            </w:r>
            <w:r w:rsidRPr="009B4AEA">
              <w:rPr>
                <w:rFonts w:eastAsia="Times New Roman"/>
                <w:color w:val="auto"/>
                <w:sz w:val="22"/>
              </w:rPr>
              <w:t>±0.4384</w:t>
            </w:r>
          </w:p>
        </w:tc>
      </w:tr>
      <w:tr w:rsidR="00607B49" w:rsidRPr="009B4AEA" w14:paraId="59AB9CF5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45CCC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06CDD3F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BDA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E042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71.55±2.190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29E3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56.87±0.5415</w:t>
            </w:r>
          </w:p>
        </w:tc>
      </w:tr>
      <w:tr w:rsidR="00607B49" w:rsidRPr="009B4AEA" w14:paraId="73BF623A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B1571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9660EE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5903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9D2C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563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08197EC4" w14:textId="77777777" w:rsidTr="002F4DBF">
        <w:trPr>
          <w:trHeight w:val="402"/>
        </w:trPr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82F6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0AF3E48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556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D9429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 xml:space="preserve">0.080±0.026    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C0787" w14:textId="77777777" w:rsidR="00607B49" w:rsidRPr="009B4AEA" w:rsidRDefault="00607B49" w:rsidP="002F4DBF">
            <w:pPr>
              <w:keepNext/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 xml:space="preserve">0.071±0.028    </w:t>
            </w:r>
          </w:p>
        </w:tc>
      </w:tr>
    </w:tbl>
    <w:p w14:paraId="5520EBEF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556"/>
        <w:gridCol w:w="1556"/>
        <w:gridCol w:w="1985"/>
        <w:gridCol w:w="1983"/>
      </w:tblGrid>
      <w:tr w:rsidR="00607B49" w:rsidRPr="009B4AEA" w14:paraId="7CE91956" w14:textId="77777777" w:rsidTr="002F4DBF">
        <w:trPr>
          <w:trHeight w:val="33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1BA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SimSun"/>
                <w:color w:val="auto"/>
                <w:kern w:val="3"/>
                <w:sz w:val="22"/>
                <w:lang w:eastAsia="zh-CN" w:bidi="hi-IN"/>
              </w:rPr>
              <w:lastRenderedPageBreak/>
              <w:br w:type="page"/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16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B4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12C5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MIC1</w:t>
            </w:r>
          </w:p>
        </w:tc>
        <w:tc>
          <w:tcPr>
            <w:tcW w:w="114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E54D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vertAlign w:val="superscript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SNM-MIC2</w:t>
            </w:r>
          </w:p>
        </w:tc>
      </w:tr>
      <w:tr w:rsidR="00607B49" w:rsidRPr="009B4AEA" w14:paraId="6205E362" w14:textId="77777777" w:rsidTr="002F4DBF">
        <w:trPr>
          <w:trHeight w:val="33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EDA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1C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7F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color w:val="auto"/>
                <w:sz w:val="22"/>
                <w:lang w:eastAsia="it-IT"/>
              </w:rPr>
            </w:pPr>
          </w:p>
        </w:tc>
        <w:tc>
          <w:tcPr>
            <w:tcW w:w="114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B728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114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52CD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</w:tr>
      <w:tr w:rsidR="00607B49" w:rsidRPr="009B4AEA" w14:paraId="2A6EBB89" w14:textId="77777777" w:rsidTr="002F4DBF">
        <w:trPr>
          <w:trHeight w:val="402"/>
        </w:trPr>
        <w:tc>
          <w:tcPr>
            <w:tcW w:w="9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1180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6 MONTHS</w:t>
            </w:r>
          </w:p>
        </w:tc>
        <w:tc>
          <w:tcPr>
            <w:tcW w:w="90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437F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4°C</w:t>
            </w: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49E2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Z-AVE</w:t>
            </w:r>
          </w:p>
        </w:tc>
        <w:tc>
          <w:tcPr>
            <w:tcW w:w="11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435AE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color w:val="auto"/>
                <w:sz w:val="22"/>
              </w:rPr>
              <w:t>52.11</w:t>
            </w:r>
            <w:r w:rsidRPr="009B4AEA">
              <w:rPr>
                <w:rFonts w:eastAsia="Times New Roman"/>
                <w:color w:val="auto"/>
                <w:sz w:val="22"/>
              </w:rPr>
              <w:t>±1.300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C233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color w:val="auto"/>
                <w:sz w:val="22"/>
              </w:rPr>
              <w:t>49.11</w:t>
            </w:r>
            <w:r w:rsidRPr="009B4AEA">
              <w:rPr>
                <w:rFonts w:eastAsia="Times New Roman"/>
                <w:color w:val="auto"/>
                <w:sz w:val="22"/>
              </w:rPr>
              <w:t>±0.929</w:t>
            </w:r>
          </w:p>
        </w:tc>
      </w:tr>
      <w:tr w:rsidR="00607B49" w:rsidRPr="009B4AEA" w14:paraId="7DAABD3D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1D3B1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D71477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4CC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K1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2A46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54.11±1.88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9B8FF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52.00±2.005</w:t>
            </w:r>
          </w:p>
        </w:tc>
      </w:tr>
      <w:tr w:rsidR="00607B49" w:rsidRPr="009B4AEA" w14:paraId="6AA49A68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2ACC9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76F87BD2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330DC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A%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62E4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100%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A492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eastAsia="it-IT"/>
              </w:rPr>
              <w:t>99.3%</w:t>
            </w:r>
          </w:p>
        </w:tc>
      </w:tr>
      <w:tr w:rsidR="00607B49" w:rsidRPr="009B4AEA" w14:paraId="2748526A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C467B0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4CAB7F5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016DD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9BC22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56±0.012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1F66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39±0.077</w:t>
            </w:r>
          </w:p>
        </w:tc>
      </w:tr>
      <w:tr w:rsidR="00607B49" w:rsidRPr="009B4AEA" w14:paraId="3F94E373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E757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3E131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R.T.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AC5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E5B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57.69</w:t>
            </w:r>
            <w:r w:rsidRPr="009B4AEA">
              <w:rPr>
                <w:rFonts w:eastAsia="Times New Roman"/>
                <w:color w:val="auto"/>
                <w:sz w:val="22"/>
              </w:rPr>
              <w:t>±1.111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0825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53.04</w:t>
            </w:r>
            <w:r w:rsidRPr="009B4AEA">
              <w:rPr>
                <w:rFonts w:eastAsia="Times New Roman"/>
                <w:color w:val="auto"/>
                <w:sz w:val="22"/>
              </w:rPr>
              <w:t>±0.8770</w:t>
            </w:r>
          </w:p>
        </w:tc>
      </w:tr>
      <w:tr w:rsidR="00607B49" w:rsidRPr="009B4AEA" w14:paraId="0CCC90D5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6942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1CFAE03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61E3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F0F2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60.53±1.445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5A5F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49.44±0.8871</w:t>
            </w:r>
          </w:p>
        </w:tc>
      </w:tr>
      <w:tr w:rsidR="00607B49" w:rsidRPr="009B4AEA" w14:paraId="52B95561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CF347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D6DB19A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2D60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079D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99.5%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F0F44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100%</w:t>
            </w:r>
          </w:p>
        </w:tc>
      </w:tr>
      <w:tr w:rsidR="00607B49" w:rsidRPr="009B4AEA" w14:paraId="3FB8C7E7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D547D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96F089E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A5AA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3CC65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97±0.023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52CE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0.099±0.033</w:t>
            </w:r>
          </w:p>
        </w:tc>
      </w:tr>
      <w:tr w:rsidR="00607B49" w:rsidRPr="009B4AEA" w14:paraId="58FB4DAF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D9B9EB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E2D68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37°C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0E21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Z-AVE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EA18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62.89</w:t>
            </w:r>
            <w:r w:rsidRPr="009B4AEA">
              <w:rPr>
                <w:rFonts w:eastAsia="Times New Roman"/>
                <w:color w:val="auto"/>
                <w:sz w:val="22"/>
              </w:rPr>
              <w:t>±1.443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7F76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color w:val="auto"/>
                <w:sz w:val="22"/>
              </w:rPr>
              <w:t>56.56</w:t>
            </w:r>
            <w:r w:rsidRPr="009B4AEA">
              <w:rPr>
                <w:rFonts w:eastAsia="Times New Roman"/>
                <w:color w:val="auto"/>
                <w:sz w:val="22"/>
              </w:rPr>
              <w:t>±0.4365</w:t>
            </w:r>
          </w:p>
        </w:tc>
      </w:tr>
      <w:tr w:rsidR="00607B49" w:rsidRPr="009B4AEA" w14:paraId="4985AA35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E02AE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21DAFB8C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0E79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K1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1CC3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73.00±2.00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37E6B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>56.99±0.443</w:t>
            </w:r>
          </w:p>
        </w:tc>
      </w:tr>
      <w:tr w:rsidR="00607B49" w:rsidRPr="009B4AEA" w14:paraId="3F216542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DF9D34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89EA796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FB3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A%</w:t>
            </w:r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518A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99.5%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007A1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  <w:lang w:val="it-IT" w:eastAsia="it-IT"/>
              </w:rPr>
              <w:t>99.7%</w:t>
            </w:r>
          </w:p>
        </w:tc>
      </w:tr>
      <w:tr w:rsidR="00607B49" w:rsidRPr="009B4AEA" w14:paraId="03AC5B8C" w14:textId="77777777" w:rsidTr="002F4DBF">
        <w:trPr>
          <w:trHeight w:val="402"/>
        </w:trPr>
        <w:tc>
          <w:tcPr>
            <w:tcW w:w="90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67089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688369F" w14:textId="77777777" w:rsidR="00607B49" w:rsidRPr="009B4AEA" w:rsidRDefault="00607B49" w:rsidP="002F4DB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5F89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</w:pPr>
            <w:proofErr w:type="spellStart"/>
            <w:r w:rsidRPr="009B4AEA">
              <w:rPr>
                <w:rFonts w:eastAsia="Times New Roman"/>
                <w:b/>
                <w:bCs/>
                <w:color w:val="auto"/>
                <w:sz w:val="22"/>
                <w:lang w:val="it-IT" w:eastAsia="it-IT"/>
              </w:rPr>
              <w:t>PdI</w:t>
            </w:r>
            <w:proofErr w:type="spellEnd"/>
          </w:p>
        </w:tc>
        <w:tc>
          <w:tcPr>
            <w:tcW w:w="114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1C237" w14:textId="77777777" w:rsidR="00607B49" w:rsidRPr="009B4AEA" w:rsidRDefault="00607B49" w:rsidP="002F4DBF">
            <w:pPr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sz w:val="22"/>
              </w:rPr>
              <w:t xml:space="preserve">0.102±0.044    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4A1B4" w14:textId="77777777" w:rsidR="00607B49" w:rsidRPr="009B4AEA" w:rsidRDefault="00607B49" w:rsidP="002F4DBF">
            <w:pPr>
              <w:keepNext/>
              <w:spacing w:before="0" w:after="0" w:line="240" w:lineRule="auto"/>
              <w:jc w:val="center"/>
              <w:rPr>
                <w:rFonts w:eastAsia="Times New Roman"/>
                <w:color w:val="auto"/>
                <w:sz w:val="22"/>
                <w:lang w:val="it-IT" w:eastAsia="it-IT"/>
              </w:rPr>
            </w:pPr>
            <w:r w:rsidRPr="009B4AEA">
              <w:rPr>
                <w:rFonts w:eastAsia="Times New Roman"/>
                <w:color w:val="auto"/>
                <w:kern w:val="3"/>
                <w:sz w:val="22"/>
                <w:lang w:val="it-IT" w:eastAsia="zh-CN" w:bidi="hi-IN"/>
              </w:rPr>
              <w:t xml:space="preserve">0.097±0.022    </w:t>
            </w:r>
          </w:p>
        </w:tc>
      </w:tr>
    </w:tbl>
    <w:p w14:paraId="0640C595" w14:textId="77777777" w:rsidR="00607B49" w:rsidRPr="009B4AEA" w:rsidRDefault="00607B49" w:rsidP="00607B49">
      <w:pPr>
        <w:spacing w:before="0" w:after="200" w:line="240" w:lineRule="auto"/>
        <w:jc w:val="left"/>
        <w:rPr>
          <w:rFonts w:eastAsiaTheme="minorHAnsi" w:cstheme="minorBidi"/>
          <w:iCs/>
          <w:color w:val="auto"/>
          <w:sz w:val="22"/>
          <w:lang w:val="en-GB"/>
        </w:rPr>
      </w:pPr>
    </w:p>
    <w:p w14:paraId="7DE88FAF" w14:textId="77777777" w:rsidR="00607B49" w:rsidRPr="009B4AEA" w:rsidRDefault="00607B49" w:rsidP="00607B49">
      <w:pPr>
        <w:rPr>
          <w:color w:val="auto"/>
        </w:rPr>
      </w:pPr>
    </w:p>
    <w:p w14:paraId="5DDD335E" w14:textId="77777777" w:rsidR="00607B49" w:rsidRPr="001C4857" w:rsidRDefault="00607B49" w:rsidP="00607B49">
      <w:pPr>
        <w:tabs>
          <w:tab w:val="left" w:pos="8931"/>
          <w:tab w:val="left" w:pos="10206"/>
        </w:tabs>
        <w:spacing w:after="0"/>
        <w:ind w:firstLine="284"/>
        <w:contextualSpacing/>
        <w:rPr>
          <w:rStyle w:val="Enfasicorsivo"/>
          <w:i w:val="0"/>
          <w:szCs w:val="24"/>
        </w:rPr>
      </w:pPr>
    </w:p>
    <w:p w14:paraId="72F94002" w14:textId="77777777" w:rsidR="001A01AA" w:rsidRDefault="001A01AA"/>
    <w:sectPr w:rsidR="001A01AA" w:rsidSect="008F2017">
      <w:footerReference w:type="default" r:id="rId4"/>
      <w:pgSz w:w="11906" w:h="16838"/>
      <w:pgMar w:top="1418" w:right="1558" w:bottom="198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8338647"/>
      <w:docPartObj>
        <w:docPartGallery w:val="Page Numbers (Bottom of Page)"/>
        <w:docPartUnique/>
      </w:docPartObj>
    </w:sdtPr>
    <w:sdtEndPr/>
    <w:sdtContent>
      <w:p w14:paraId="0A0894AA" w14:textId="77777777" w:rsidR="00C27C61" w:rsidRDefault="00607B4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63769">
          <w:rPr>
            <w:noProof/>
            <w:lang w:val="it-IT"/>
          </w:rPr>
          <w:t>1</w:t>
        </w:r>
        <w:r>
          <w:fldChar w:fldCharType="end"/>
        </w:r>
      </w:p>
    </w:sdtContent>
  </w:sdt>
  <w:p w14:paraId="063BE65F" w14:textId="77777777" w:rsidR="00C27C61" w:rsidRDefault="00607B49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49"/>
    <w:rsid w:val="001A01AA"/>
    <w:rsid w:val="002224A9"/>
    <w:rsid w:val="00607B49"/>
    <w:rsid w:val="00FF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AADEEE"/>
  <w15:chartTrackingRefBased/>
  <w15:docId w15:val="{42F374A6-5057-2548-AD03-1DC09DB7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7B49"/>
    <w:pPr>
      <w:spacing w:before="240" w:after="240" w:line="480" w:lineRule="auto"/>
      <w:jc w:val="both"/>
    </w:pPr>
    <w:rPr>
      <w:rFonts w:ascii="Times New Roman" w:eastAsia="MS Mincho" w:hAnsi="Times New Roman" w:cs="Times New Roman"/>
      <w:color w:val="000000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607B49"/>
    <w:rPr>
      <w:i/>
      <w:iCs/>
    </w:rPr>
  </w:style>
  <w:style w:type="paragraph" w:styleId="Pidipagina">
    <w:name w:val="footer"/>
    <w:basedOn w:val="Normale"/>
    <w:link w:val="PidipaginaCarattere"/>
    <w:uiPriority w:val="99"/>
    <w:unhideWhenUsed/>
    <w:rsid w:val="00607B4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07B49"/>
    <w:rPr>
      <w:rFonts w:ascii="Times New Roman" w:eastAsia="MS Mincho" w:hAnsi="Times New Roman" w:cs="Times New Roman"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5</Words>
  <Characters>2770</Characters>
  <Application>Microsoft Office Word</Application>
  <DocSecurity>0</DocSecurity>
  <Lines>23</Lines>
  <Paragraphs>6</Paragraphs>
  <ScaleCrop>false</ScaleCrop>
  <Company>Univerità degli Studi di Catania</Company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o pignatello</dc:creator>
  <cp:keywords/>
  <dc:description/>
  <cp:lastModifiedBy>rosario pignatello</cp:lastModifiedBy>
  <cp:revision>1</cp:revision>
  <dcterms:created xsi:type="dcterms:W3CDTF">2021-06-03T16:12:00Z</dcterms:created>
  <dcterms:modified xsi:type="dcterms:W3CDTF">2021-06-03T16:12:00Z</dcterms:modified>
</cp:coreProperties>
</file>